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5B95" w:rsidRPr="005C7ABF" w:rsidRDefault="00D75B95" w:rsidP="00D75B95">
      <w:pPr>
        <w:pStyle w:val="Normal1"/>
        <w:spacing w:line="480" w:lineRule="auto"/>
        <w:rPr>
          <w:b/>
          <w:sz w:val="24"/>
          <w:szCs w:val="24"/>
        </w:rPr>
      </w:pPr>
      <w:r w:rsidRPr="000B28BA">
        <w:rPr>
          <w:b/>
          <w:sz w:val="24"/>
          <w:szCs w:val="24"/>
        </w:rPr>
        <w:t xml:space="preserve">S2 </w:t>
      </w:r>
      <w:r>
        <w:rPr>
          <w:b/>
          <w:sz w:val="24"/>
          <w:szCs w:val="24"/>
        </w:rPr>
        <w:t xml:space="preserve">Table. </w:t>
      </w:r>
      <w:r w:rsidRPr="000B28BA">
        <w:rPr>
          <w:b/>
          <w:sz w:val="24"/>
          <w:szCs w:val="24"/>
        </w:rPr>
        <w:t xml:space="preserve">Bacteria associated with Oregon </w:t>
      </w:r>
      <w:r w:rsidRPr="000B28BA">
        <w:rPr>
          <w:b/>
          <w:i/>
          <w:sz w:val="24"/>
          <w:szCs w:val="24"/>
        </w:rPr>
        <w:t xml:space="preserve">P. </w:t>
      </w:r>
      <w:proofErr w:type="spellStart"/>
      <w:r w:rsidRPr="000B28BA">
        <w:rPr>
          <w:b/>
          <w:i/>
          <w:sz w:val="24"/>
          <w:szCs w:val="24"/>
        </w:rPr>
        <w:t>hermaphrodita</w:t>
      </w:r>
      <w:proofErr w:type="spellEnd"/>
      <w:r w:rsidRPr="000B28BA">
        <w:rPr>
          <w:b/>
          <w:i/>
          <w:sz w:val="24"/>
          <w:szCs w:val="24"/>
        </w:rPr>
        <w:t xml:space="preserve"> </w:t>
      </w:r>
    </w:p>
    <w:tbl>
      <w:tblPr>
        <w:tblW w:w="13765" w:type="dxa"/>
        <w:tblLook w:val="04A0" w:firstRow="1" w:lastRow="0" w:firstColumn="1" w:lastColumn="0" w:noHBand="0" w:noVBand="1"/>
      </w:tblPr>
      <w:tblGrid>
        <w:gridCol w:w="1255"/>
        <w:gridCol w:w="8640"/>
        <w:gridCol w:w="1620"/>
        <w:gridCol w:w="1080"/>
        <w:gridCol w:w="1170"/>
      </w:tblGrid>
      <w:tr w:rsidR="00D75B95" w:rsidRPr="00F05374" w:rsidTr="00D75B95">
        <w:trPr>
          <w:trHeight w:val="288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Bacterial colony ID</w:t>
            </w:r>
          </w:p>
        </w:tc>
        <w:tc>
          <w:tcPr>
            <w:tcW w:w="8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Top BLAST hit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Default="00D75B95" w:rsidP="00D75B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Accession</w:t>
            </w:r>
          </w:p>
          <w:p w:rsidR="00D75B95" w:rsidRPr="00F05374" w:rsidRDefault="00D75B95" w:rsidP="00D75B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Numb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D75B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% identity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D75B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E-value</w:t>
            </w:r>
          </w:p>
        </w:tc>
      </w:tr>
      <w:tr w:rsidR="00D75B95" w:rsidRPr="00F05374" w:rsidTr="00D75B95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DL300.1</w:t>
            </w:r>
          </w:p>
        </w:tc>
        <w:tc>
          <w:tcPr>
            <w:tcW w:w="8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Sphingobacterium</w:t>
            </w:r>
            <w:proofErr w:type="spellEnd"/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sp. 1ZP4 16S ribosomal RNA gene, partial sequenc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HQ540555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</w:tr>
      <w:tr w:rsidR="00D75B95" w:rsidRPr="00F05374" w:rsidTr="00D75B95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DL300.2</w:t>
            </w:r>
          </w:p>
        </w:tc>
        <w:tc>
          <w:tcPr>
            <w:tcW w:w="8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Sphingobacterium</w:t>
            </w:r>
            <w:proofErr w:type="spellEnd"/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sp. 1ZP4 16S ribosomal RNA gene, partial sequenc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HQ540555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</w:tr>
      <w:tr w:rsidR="00D75B95" w:rsidRPr="00F05374" w:rsidTr="00D75B95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DL300.3</w:t>
            </w:r>
          </w:p>
        </w:tc>
        <w:tc>
          <w:tcPr>
            <w:tcW w:w="8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Sphingobacterium</w:t>
            </w:r>
            <w:proofErr w:type="spellEnd"/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sp. 1ZP4 16S ribosomal RNA gene, partial sequenc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HQ540555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</w:tr>
      <w:tr w:rsidR="00D75B95" w:rsidRPr="00F05374" w:rsidTr="00D75B95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DL300.4</w:t>
            </w:r>
          </w:p>
        </w:tc>
        <w:tc>
          <w:tcPr>
            <w:tcW w:w="8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Pseudomonas sp. strain ACO-106 16S ribosomal RNA gene, partial sequenc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KU869718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9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</w:tr>
      <w:tr w:rsidR="00D75B95" w:rsidRPr="00F05374" w:rsidTr="00D75B95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DL300.5</w:t>
            </w:r>
          </w:p>
        </w:tc>
        <w:tc>
          <w:tcPr>
            <w:tcW w:w="8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Pseudomonas sp. strain CNL-2 16S ribosomal RNA gene, partial sequenc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KX384590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</w:tr>
      <w:tr w:rsidR="00D75B95" w:rsidRPr="00F05374" w:rsidTr="00D75B95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DL300.6</w:t>
            </w:r>
          </w:p>
        </w:tc>
        <w:tc>
          <w:tcPr>
            <w:tcW w:w="8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Pseudomonas sp. strain CNL-2 16S ribosomal RNA gene, partial sequenc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KX384590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</w:tr>
      <w:tr w:rsidR="00D75B95" w:rsidRPr="00F05374" w:rsidTr="00D75B95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DL300.7</w:t>
            </w:r>
          </w:p>
        </w:tc>
        <w:tc>
          <w:tcPr>
            <w:tcW w:w="8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Pseudomonas putida strain Md1-34 16S ribosomal RNA gene, partial sequenc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MF581440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</w:tr>
      <w:tr w:rsidR="00D75B95" w:rsidRPr="00F05374" w:rsidTr="00D75B95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DL300.8</w:t>
            </w:r>
          </w:p>
        </w:tc>
        <w:tc>
          <w:tcPr>
            <w:tcW w:w="8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Pseudomonas sp. strain CNL-2 16S ribosomal RNA gene, partial sequenc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KX384590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</w:tr>
      <w:tr w:rsidR="00D75B95" w:rsidRPr="00F05374" w:rsidTr="00D75B95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DL300.9</w:t>
            </w:r>
          </w:p>
        </w:tc>
        <w:tc>
          <w:tcPr>
            <w:tcW w:w="8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Pseudomonas putida strain WXZ-6 16S ribosomal RNA gene, partial sequenc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EF440609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9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</w:tr>
      <w:tr w:rsidR="00D75B95" w:rsidRPr="00F05374" w:rsidTr="00D75B95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DL300.10</w:t>
            </w:r>
          </w:p>
        </w:tc>
        <w:tc>
          <w:tcPr>
            <w:tcW w:w="8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Pseudomonas sp. strain FA3 16S ribosomal RNA gene, partial sequenc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MK120443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9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</w:tr>
      <w:tr w:rsidR="00D75B95" w:rsidRPr="00F05374" w:rsidTr="00D75B95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DL300.11</w:t>
            </w:r>
          </w:p>
        </w:tc>
        <w:tc>
          <w:tcPr>
            <w:tcW w:w="8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Sphingobacterium</w:t>
            </w:r>
            <w:proofErr w:type="spellEnd"/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sp. 1ZP4 16S ribosomal RNA gene, partial sequenc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HQ540555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</w:tr>
      <w:tr w:rsidR="00D75B95" w:rsidRPr="00F05374" w:rsidTr="00D75B95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DL300.12</w:t>
            </w:r>
          </w:p>
        </w:tc>
        <w:tc>
          <w:tcPr>
            <w:tcW w:w="8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Klebsiella</w:t>
            </w:r>
            <w:proofErr w:type="spellEnd"/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</w:t>
            </w:r>
            <w:proofErr w:type="spellStart"/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pneumoniae</w:t>
            </w:r>
            <w:proofErr w:type="spellEnd"/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strain DWS24 16S ribosomal RNA gene, partial sequenc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MH356581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</w:tr>
      <w:tr w:rsidR="00D75B95" w:rsidRPr="00F05374" w:rsidTr="00D75B95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DL307.1</w:t>
            </w:r>
          </w:p>
        </w:tc>
        <w:tc>
          <w:tcPr>
            <w:tcW w:w="8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Ochrobactrum</w:t>
            </w:r>
            <w:proofErr w:type="spellEnd"/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</w:t>
            </w:r>
            <w:proofErr w:type="spellStart"/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anthropi</w:t>
            </w:r>
            <w:proofErr w:type="spellEnd"/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strain FC6858 16S ribosomal RNA gene, partial sequenc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MK208693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</w:tr>
      <w:tr w:rsidR="00D75B95" w:rsidRPr="00F05374" w:rsidTr="00D75B95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DL307.2</w:t>
            </w:r>
          </w:p>
        </w:tc>
        <w:tc>
          <w:tcPr>
            <w:tcW w:w="8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Ochrobactrum</w:t>
            </w:r>
            <w:proofErr w:type="spellEnd"/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sp. p37(2011) 16S ribosomal RNA gene, partial sequenc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HQ652576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</w:tr>
      <w:tr w:rsidR="00D75B95" w:rsidRPr="00F05374" w:rsidTr="00D75B95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DL307.3</w:t>
            </w:r>
          </w:p>
        </w:tc>
        <w:tc>
          <w:tcPr>
            <w:tcW w:w="8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Microbacterium</w:t>
            </w:r>
            <w:proofErr w:type="spellEnd"/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</w:t>
            </w:r>
            <w:proofErr w:type="spellStart"/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foliorum</w:t>
            </w:r>
            <w:proofErr w:type="spellEnd"/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strain LMP2 16S ribosomal RNA gene, partial sequenc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MH479982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</w:tr>
      <w:tr w:rsidR="00D75B95" w:rsidRPr="00F05374" w:rsidTr="00D75B95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DL307.4</w:t>
            </w:r>
          </w:p>
        </w:tc>
        <w:tc>
          <w:tcPr>
            <w:tcW w:w="8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Ochrobactrum</w:t>
            </w:r>
            <w:proofErr w:type="spellEnd"/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sp. 5-tr1 gene for 16S ribosomal RNA, partial sequenc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LC384480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1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</w:tr>
      <w:tr w:rsidR="00D75B95" w:rsidRPr="00F05374" w:rsidTr="00D75B95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DL307.5</w:t>
            </w:r>
          </w:p>
        </w:tc>
        <w:tc>
          <w:tcPr>
            <w:tcW w:w="8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Ochrobactrum</w:t>
            </w:r>
            <w:proofErr w:type="spellEnd"/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</w:t>
            </w:r>
            <w:proofErr w:type="spellStart"/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anthropi</w:t>
            </w:r>
            <w:proofErr w:type="spellEnd"/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strain FC6858 16S ribosomal RNA gene, partial sequenc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MK208693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</w:tr>
      <w:tr w:rsidR="00D75B95" w:rsidRPr="00F05374" w:rsidTr="00D75B95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DL307.6</w:t>
            </w:r>
          </w:p>
        </w:tc>
        <w:tc>
          <w:tcPr>
            <w:tcW w:w="8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Brucella</w:t>
            </w:r>
            <w:proofErr w:type="spellEnd"/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</w:t>
            </w:r>
            <w:proofErr w:type="spellStart"/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melitensis</w:t>
            </w:r>
            <w:proofErr w:type="spellEnd"/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strain BmWS93 chromosome 2, complete sequenc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CP034104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</w:tr>
      <w:tr w:rsidR="00D75B95" w:rsidRPr="00F05374" w:rsidTr="00D75B95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DL307.7</w:t>
            </w:r>
          </w:p>
        </w:tc>
        <w:tc>
          <w:tcPr>
            <w:tcW w:w="8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Microbacterium</w:t>
            </w:r>
            <w:proofErr w:type="spellEnd"/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</w:t>
            </w:r>
            <w:proofErr w:type="spellStart"/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maritypicum</w:t>
            </w:r>
            <w:proofErr w:type="spellEnd"/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strain ICMP 20901 16S ribosomal RNA gene, partial sequenc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MG786404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</w:tr>
      <w:tr w:rsidR="00D75B95" w:rsidRPr="00F05374" w:rsidTr="00D75B95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DL307.8</w:t>
            </w:r>
          </w:p>
        </w:tc>
        <w:tc>
          <w:tcPr>
            <w:tcW w:w="8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Pseudomonas putida strain 7B1 16S ribosomal RNA gene, partial sequenc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MH379791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1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</w:tr>
      <w:tr w:rsidR="00D75B95" w:rsidRPr="00F05374" w:rsidTr="00D75B95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DL307.9</w:t>
            </w:r>
          </w:p>
        </w:tc>
        <w:tc>
          <w:tcPr>
            <w:tcW w:w="8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Pseudomonas putida strain L39 16S ribosomal RNA gene, partial sequenc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KU179374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1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bookmarkStart w:id="0" w:name="_GoBack"/>
            <w:bookmarkEnd w:id="0"/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</w:tr>
      <w:tr w:rsidR="00D75B95" w:rsidRPr="00F05374" w:rsidTr="00D75B95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DL307.10</w:t>
            </w:r>
          </w:p>
        </w:tc>
        <w:tc>
          <w:tcPr>
            <w:tcW w:w="8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Acinetobacter</w:t>
            </w:r>
            <w:proofErr w:type="spellEnd"/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</w:t>
            </w:r>
            <w:proofErr w:type="spellStart"/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guillouiae</w:t>
            </w:r>
            <w:proofErr w:type="spellEnd"/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strain RCAM04485 16S ribosomal RNA gene, partial sequenc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MF754134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1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</w:tr>
      <w:tr w:rsidR="00D75B95" w:rsidRPr="00F05374" w:rsidTr="00D75B95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DL307.11</w:t>
            </w:r>
          </w:p>
        </w:tc>
        <w:tc>
          <w:tcPr>
            <w:tcW w:w="8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Pseudomonas putida strain 7B1 16S ribosomal RNA gene, partial sequenc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MH379791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</w:tr>
      <w:tr w:rsidR="00D75B95" w:rsidRPr="00F05374" w:rsidTr="00D75B95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DL307.12</w:t>
            </w:r>
          </w:p>
        </w:tc>
        <w:tc>
          <w:tcPr>
            <w:tcW w:w="8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Pseudomonas putida strain 7B1 16S ribosomal RNA gene, partial sequenc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MH379791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1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</w:tr>
      <w:tr w:rsidR="00D75B95" w:rsidRPr="00F05374" w:rsidTr="00D75B95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DL309.1</w:t>
            </w:r>
          </w:p>
        </w:tc>
        <w:tc>
          <w:tcPr>
            <w:tcW w:w="8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Pseudomonas </w:t>
            </w:r>
            <w:proofErr w:type="spellStart"/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azotoformans</w:t>
            </w:r>
            <w:proofErr w:type="spellEnd"/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strain S23_SO1T 16S ribosomal RNA gene, partial sequenc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MK883104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6.00E-140</w:t>
            </w:r>
          </w:p>
        </w:tc>
      </w:tr>
      <w:tr w:rsidR="00D75B95" w:rsidRPr="00F05374" w:rsidTr="00D75B95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DL309.2</w:t>
            </w:r>
          </w:p>
        </w:tc>
        <w:tc>
          <w:tcPr>
            <w:tcW w:w="8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Pseudomonas putida partial 16S </w:t>
            </w:r>
            <w:proofErr w:type="spellStart"/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rRNA</w:t>
            </w:r>
            <w:proofErr w:type="spellEnd"/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gene, isolate P3_5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LT838160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1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</w:tr>
      <w:tr w:rsidR="00D75B95" w:rsidRPr="00F05374" w:rsidTr="00D75B95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DL309.3</w:t>
            </w:r>
          </w:p>
        </w:tc>
        <w:tc>
          <w:tcPr>
            <w:tcW w:w="8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Pseudomonas </w:t>
            </w:r>
            <w:proofErr w:type="spellStart"/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azotoformans</w:t>
            </w:r>
            <w:proofErr w:type="spellEnd"/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strain D116_SP6R 16S ribosomal RNA gene, partial sequenc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 MK883209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1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4.00E-168</w:t>
            </w:r>
          </w:p>
        </w:tc>
      </w:tr>
      <w:tr w:rsidR="00D75B95" w:rsidRPr="00F05374" w:rsidTr="00D75B95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lastRenderedPageBreak/>
              <w:t>DL309.4</w:t>
            </w:r>
          </w:p>
        </w:tc>
        <w:tc>
          <w:tcPr>
            <w:tcW w:w="8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Acinetobacter</w:t>
            </w:r>
            <w:proofErr w:type="spellEnd"/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sp. strain 05_2011_151_l4_sed_dir_B01 16S ribosomal RNA gene, partial sequenc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MG896828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1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</w:tr>
      <w:tr w:rsidR="00D75B95" w:rsidRPr="00F05374" w:rsidTr="00D75B95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DL309.5</w:t>
            </w:r>
          </w:p>
        </w:tc>
        <w:tc>
          <w:tcPr>
            <w:tcW w:w="8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Pseudomonas putida partial 16S </w:t>
            </w:r>
            <w:proofErr w:type="spellStart"/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rRNA</w:t>
            </w:r>
            <w:proofErr w:type="spellEnd"/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gene, isolate P3_5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LT838160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1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</w:tr>
      <w:tr w:rsidR="00D75B95" w:rsidRPr="00F05374" w:rsidTr="00D75B95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DL309.6</w:t>
            </w:r>
          </w:p>
        </w:tc>
        <w:tc>
          <w:tcPr>
            <w:tcW w:w="8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Acinetobacter</w:t>
            </w:r>
            <w:proofErr w:type="spellEnd"/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sp. strain Exi5-53 16S ribosomal RNA gene, partial sequenc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MK235211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1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</w:tr>
      <w:tr w:rsidR="00D75B95" w:rsidRPr="00F05374" w:rsidTr="00D75B95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DL309.7</w:t>
            </w:r>
          </w:p>
        </w:tc>
        <w:tc>
          <w:tcPr>
            <w:tcW w:w="8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Stenotrophomonas</w:t>
            </w:r>
            <w:proofErr w:type="spellEnd"/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sp. strain HS007R 16S ribosomal RNA gene, partial sequenc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MH669536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1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</w:tr>
      <w:tr w:rsidR="00D75B95" w:rsidRPr="00F05374" w:rsidTr="00D75B95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DL309.8</w:t>
            </w:r>
          </w:p>
        </w:tc>
        <w:tc>
          <w:tcPr>
            <w:tcW w:w="8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Stenotrophomonas</w:t>
            </w:r>
            <w:proofErr w:type="spellEnd"/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</w:t>
            </w:r>
            <w:proofErr w:type="spellStart"/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maltophilia</w:t>
            </w:r>
            <w:proofErr w:type="spellEnd"/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clone B2.18.23 16S ribosomal RNA gene, partial sequenc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AY837730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</w:tr>
      <w:tr w:rsidR="00D75B95" w:rsidRPr="00F05374" w:rsidTr="00D75B95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DL309.9</w:t>
            </w:r>
          </w:p>
        </w:tc>
        <w:tc>
          <w:tcPr>
            <w:tcW w:w="8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Acinetobacter</w:t>
            </w:r>
            <w:proofErr w:type="spellEnd"/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sp. strain Exi5-53 16S ribosomal RNA gene, partial sequenc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MK235211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1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</w:tr>
      <w:tr w:rsidR="00D75B95" w:rsidRPr="00F05374" w:rsidTr="00D75B95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DL309.10</w:t>
            </w:r>
          </w:p>
        </w:tc>
        <w:tc>
          <w:tcPr>
            <w:tcW w:w="8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Acinetobacter</w:t>
            </w:r>
            <w:proofErr w:type="spellEnd"/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sp. strain AzaSpMN-M9 16S ribosomal RNA gene, partial sequenc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MN258957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</w:tr>
      <w:tr w:rsidR="00D75B95" w:rsidRPr="00F05374" w:rsidTr="00D75B95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DL309.11</w:t>
            </w:r>
          </w:p>
        </w:tc>
        <w:tc>
          <w:tcPr>
            <w:tcW w:w="8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Acinetobacter</w:t>
            </w:r>
            <w:proofErr w:type="spellEnd"/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sp. strain 05_2011_151_l4_sed_dir_B01 16S ribosomal RNA gene, partial sequenc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MG896828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1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</w:tr>
      <w:tr w:rsidR="00D75B95" w:rsidRPr="00F05374" w:rsidTr="00D75B95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DL309.12</w:t>
            </w:r>
          </w:p>
        </w:tc>
        <w:tc>
          <w:tcPr>
            <w:tcW w:w="8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Acinetobacter</w:t>
            </w:r>
            <w:proofErr w:type="spellEnd"/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sp. strain Exi5-53 16S ribosomal RNA gene, partial sequenc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MK235211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1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B95" w:rsidRPr="00F05374" w:rsidRDefault="00D75B95" w:rsidP="004157C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5374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</w:tr>
    </w:tbl>
    <w:p w:rsidR="00D75B95" w:rsidRPr="000B28BA" w:rsidRDefault="00D75B95" w:rsidP="00D75B95">
      <w:pPr>
        <w:pStyle w:val="Normal1"/>
        <w:spacing w:line="480" w:lineRule="auto"/>
        <w:rPr>
          <w:b/>
          <w:sz w:val="24"/>
          <w:szCs w:val="24"/>
        </w:rPr>
      </w:pPr>
    </w:p>
    <w:p w:rsidR="00B640D2" w:rsidRDefault="00B640D2"/>
    <w:sectPr w:rsidR="00B640D2" w:rsidSect="00D75B9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5B95"/>
    <w:rsid w:val="00B640D2"/>
    <w:rsid w:val="00D75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3C66EE"/>
  <w15:chartTrackingRefBased/>
  <w15:docId w15:val="{A2F5A68C-8FCA-4690-B843-8A7C75AB1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5B95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D75B95"/>
    <w:pPr>
      <w:spacing w:after="0" w:line="276" w:lineRule="auto"/>
    </w:pPr>
    <w:rPr>
      <w:rFonts w:ascii="Arial" w:eastAsia="Arial" w:hAnsi="Arial" w:cs="Arial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55</Words>
  <Characters>316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3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we, Dana Kathryn</dc:creator>
  <cp:keywords/>
  <dc:description/>
  <cp:lastModifiedBy>Howe, Dana Kathryn</cp:lastModifiedBy>
  <cp:revision>1</cp:revision>
  <dcterms:created xsi:type="dcterms:W3CDTF">2020-02-05T21:36:00Z</dcterms:created>
  <dcterms:modified xsi:type="dcterms:W3CDTF">2020-02-05T21:38:00Z</dcterms:modified>
</cp:coreProperties>
</file>